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7E33C" w14:textId="77777777" w:rsidR="00E62D7A" w:rsidRDefault="00E62D7A" w:rsidP="00E62D7A">
      <w:pPr>
        <w:rPr>
          <w:rFonts w:ascii="Times New Roman" w:hAnsi="Times New Roman" w:cs="Times New Roman"/>
          <w:lang w:val="en"/>
        </w:rPr>
      </w:pPr>
    </w:p>
    <w:p w14:paraId="2023A8B7" w14:textId="51ED49D3" w:rsidR="00E62D7A" w:rsidRDefault="00E62D7A" w:rsidP="00706F60">
      <w:pPr>
        <w:jc w:val="center"/>
        <w:rPr>
          <w:rFonts w:ascii="Times New Roman" w:hAnsi="Times New Roman" w:cs="Times New Roman"/>
          <w:lang w:val="en"/>
        </w:rPr>
      </w:pPr>
    </w:p>
    <w:p w14:paraId="561C2047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2EBA03FB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3B7B6BEA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3BA264C2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0628C429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673DCFBE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413538BD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5853EFFA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17227682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63F86E9E" w14:textId="77777777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</w:p>
    <w:p w14:paraId="27C273AF" w14:textId="319FCC64" w:rsidR="00D11136" w:rsidRDefault="00D11136" w:rsidP="00706F60">
      <w:pPr>
        <w:jc w:val="center"/>
        <w:rPr>
          <w:rFonts w:ascii="Times New Roman" w:hAnsi="Times New Roman" w:cs="Times New Roman"/>
          <w:lang w:val="en"/>
        </w:rPr>
      </w:pPr>
      <w:r>
        <w:rPr>
          <w:noProof/>
        </w:rPr>
        <w:drawing>
          <wp:inline distT="0" distB="0" distL="0" distR="0" wp14:anchorId="5A70E308" wp14:editId="37C2876B">
            <wp:extent cx="7144758" cy="2746457"/>
            <wp:effectExtent l="0" t="0" r="5715" b="0"/>
            <wp:docPr id="1133802334" name="Picture 1" descr="A table of numbers and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802334" name="Picture 1" descr="A table of numbers and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4758" cy="2746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7A95C" w14:textId="77777777" w:rsidR="00E62D7A" w:rsidRDefault="00E62D7A" w:rsidP="00E62D7A">
      <w:pPr>
        <w:rPr>
          <w:rFonts w:ascii="Times New Roman" w:hAnsi="Times New Roman" w:cs="Times New Roman"/>
          <w:lang w:val="en"/>
        </w:rPr>
      </w:pPr>
    </w:p>
    <w:p w14:paraId="00895D7E" w14:textId="77777777" w:rsidR="00E62D7A" w:rsidRDefault="00E62D7A" w:rsidP="00E62D7A">
      <w:pPr>
        <w:rPr>
          <w:rFonts w:ascii="Times New Roman" w:hAnsi="Times New Roman" w:cs="Times New Roman"/>
          <w:lang w:val="en"/>
        </w:rPr>
      </w:pPr>
    </w:p>
    <w:p w14:paraId="2D3A3F23" w14:textId="77777777" w:rsidR="00706F60" w:rsidRDefault="00706F60" w:rsidP="00706F60">
      <w:pPr>
        <w:jc w:val="center"/>
        <w:rPr>
          <w:rFonts w:ascii="Times New Roman" w:hAnsi="Times New Roman" w:cs="Times New Roman"/>
          <w:lang w:val="en"/>
        </w:rPr>
      </w:pPr>
      <w:r w:rsidRPr="008A3AE2">
        <w:rPr>
          <w:rFonts w:ascii="Times New Roman" w:hAnsi="Times New Roman" w:cs="Times New Roman"/>
          <w:b/>
          <w:bCs/>
        </w:rPr>
        <w:t xml:space="preserve">Supplementary </w:t>
      </w:r>
      <w:r w:rsidRPr="008A42E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8A42E6">
        <w:rPr>
          <w:rFonts w:ascii="Times New Roman" w:hAnsi="Times New Roman" w:cs="Times New Roman"/>
          <w:b/>
          <w:bCs/>
        </w:rPr>
        <w:t>.</w:t>
      </w:r>
      <w:r w:rsidRPr="008A42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"/>
        </w:rPr>
        <w:t>Sensitivity analysis of re-tears</w:t>
      </w:r>
      <w:r w:rsidRPr="00173919">
        <w:rPr>
          <w:rFonts w:ascii="Times New Roman" w:hAnsi="Times New Roman" w:cs="Times New Roman"/>
        </w:rPr>
        <w:t xml:space="preserve"> including only studies evaluating primary RCR</w:t>
      </w:r>
    </w:p>
    <w:p w14:paraId="5DFFB11F" w14:textId="77777777" w:rsidR="00E62D7A" w:rsidRDefault="00E62D7A" w:rsidP="00E62D7A">
      <w:pPr>
        <w:rPr>
          <w:rFonts w:ascii="Times New Roman" w:hAnsi="Times New Roman" w:cs="Times New Roman"/>
          <w:lang w:val="en"/>
        </w:rPr>
      </w:pPr>
    </w:p>
    <w:p w14:paraId="2C5CFB97" w14:textId="77777777" w:rsidR="00E62D7A" w:rsidRDefault="00E62D7A" w:rsidP="00E62D7A">
      <w:pPr>
        <w:rPr>
          <w:rFonts w:ascii="Times New Roman" w:hAnsi="Times New Roman" w:cs="Times New Roman"/>
          <w:lang w:val="en"/>
        </w:rPr>
      </w:pPr>
    </w:p>
    <w:p w14:paraId="794910E9" w14:textId="77777777" w:rsidR="00E62D7A" w:rsidRDefault="00E62D7A" w:rsidP="00E62D7A">
      <w:pPr>
        <w:rPr>
          <w:rFonts w:ascii="Times New Roman" w:hAnsi="Times New Roman" w:cs="Times New Roman"/>
          <w:lang w:val="en"/>
        </w:rPr>
      </w:pPr>
    </w:p>
    <w:p w14:paraId="3508B6CA" w14:textId="77777777" w:rsidR="00E62D7A" w:rsidRDefault="00E62D7A" w:rsidP="00E62D7A">
      <w:pPr>
        <w:rPr>
          <w:rFonts w:ascii="Times New Roman" w:hAnsi="Times New Roman" w:cs="Times New Roman"/>
          <w:lang w:val="en"/>
        </w:rPr>
      </w:pPr>
    </w:p>
    <w:p w14:paraId="03FCACE4" w14:textId="77777777" w:rsidR="00861D2D" w:rsidRDefault="00861D2D" w:rsidP="00E62D7A">
      <w:pPr>
        <w:rPr>
          <w:rFonts w:ascii="Times New Roman" w:hAnsi="Times New Roman" w:cs="Times New Roman"/>
          <w:lang w:val="en"/>
        </w:rPr>
      </w:pPr>
    </w:p>
    <w:p w14:paraId="5D73B50B" w14:textId="1CA2704D" w:rsidR="003970C8" w:rsidRPr="00D127FC" w:rsidRDefault="003970C8" w:rsidP="00D127FC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sectPr w:rsidR="003970C8" w:rsidRPr="00D127FC" w:rsidSect="00162696">
      <w:headerReference w:type="even" r:id="rId12"/>
      <w:headerReference w:type="default" r:id="rId13"/>
      <w:pgSz w:w="12240" w:h="15840"/>
      <w:pgMar w:top="720" w:right="0" w:bottom="720" w:left="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0829EC" w14:textId="77777777" w:rsidR="0027393A" w:rsidRDefault="0027393A" w:rsidP="00560BD1">
      <w:r>
        <w:separator/>
      </w:r>
    </w:p>
  </w:endnote>
  <w:endnote w:type="continuationSeparator" w:id="0">
    <w:p w14:paraId="76023F1F" w14:textId="77777777" w:rsidR="0027393A" w:rsidRDefault="0027393A" w:rsidP="00560BD1">
      <w:r>
        <w:continuationSeparator/>
      </w:r>
    </w:p>
  </w:endnote>
  <w:endnote w:type="continuationNotice" w:id="1">
    <w:p w14:paraId="60910BDF" w14:textId="77777777" w:rsidR="0027393A" w:rsidRDefault="002739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9AB0B3" w14:textId="77777777" w:rsidR="0027393A" w:rsidRDefault="0027393A" w:rsidP="00560BD1">
      <w:r>
        <w:separator/>
      </w:r>
    </w:p>
  </w:footnote>
  <w:footnote w:type="continuationSeparator" w:id="0">
    <w:p w14:paraId="2C4E80DC" w14:textId="77777777" w:rsidR="0027393A" w:rsidRDefault="0027393A" w:rsidP="00560BD1">
      <w:r>
        <w:continuationSeparator/>
      </w:r>
    </w:p>
  </w:footnote>
  <w:footnote w:type="continuationNotice" w:id="1">
    <w:p w14:paraId="032BB7B8" w14:textId="77777777" w:rsidR="0027393A" w:rsidRDefault="0027393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C2D04F" w14:textId="77777777" w:rsidR="001F27D2" w:rsidRDefault="001F27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72A902" w14:textId="77777777" w:rsidR="00560BD1" w:rsidRDefault="00560BD1" w:rsidP="00560BD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86FD1"/>
    <w:multiLevelType w:val="hybridMultilevel"/>
    <w:tmpl w:val="C36A5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135F8C"/>
    <w:multiLevelType w:val="hybridMultilevel"/>
    <w:tmpl w:val="7B0A9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083E0F"/>
    <w:multiLevelType w:val="hybridMultilevel"/>
    <w:tmpl w:val="EB06C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784EB8"/>
    <w:multiLevelType w:val="hybridMultilevel"/>
    <w:tmpl w:val="4B36D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D30562"/>
    <w:multiLevelType w:val="hybridMultilevel"/>
    <w:tmpl w:val="F62C8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7337031">
    <w:abstractNumId w:val="1"/>
  </w:num>
  <w:num w:numId="2" w16cid:durableId="2091149278">
    <w:abstractNumId w:val="0"/>
  </w:num>
  <w:num w:numId="3" w16cid:durableId="1180659025">
    <w:abstractNumId w:val="2"/>
  </w:num>
  <w:num w:numId="4" w16cid:durableId="1981299649">
    <w:abstractNumId w:val="3"/>
  </w:num>
  <w:num w:numId="5" w16cid:durableId="7526281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E9B"/>
    <w:rsid w:val="00003512"/>
    <w:rsid w:val="00012899"/>
    <w:rsid w:val="000129E0"/>
    <w:rsid w:val="00020003"/>
    <w:rsid w:val="00022AE6"/>
    <w:rsid w:val="00042F18"/>
    <w:rsid w:val="000478A9"/>
    <w:rsid w:val="000512BC"/>
    <w:rsid w:val="00052E5C"/>
    <w:rsid w:val="00057417"/>
    <w:rsid w:val="00057C35"/>
    <w:rsid w:val="000609E6"/>
    <w:rsid w:val="0006252A"/>
    <w:rsid w:val="00064818"/>
    <w:rsid w:val="00070D84"/>
    <w:rsid w:val="00072D86"/>
    <w:rsid w:val="00077AAB"/>
    <w:rsid w:val="00077BDF"/>
    <w:rsid w:val="00087435"/>
    <w:rsid w:val="0008777D"/>
    <w:rsid w:val="00087F90"/>
    <w:rsid w:val="00094032"/>
    <w:rsid w:val="000941AF"/>
    <w:rsid w:val="000A20E4"/>
    <w:rsid w:val="000A43BB"/>
    <w:rsid w:val="000A784B"/>
    <w:rsid w:val="000C463E"/>
    <w:rsid w:val="000C4A67"/>
    <w:rsid w:val="000D2932"/>
    <w:rsid w:val="000D30A4"/>
    <w:rsid w:val="000D47E1"/>
    <w:rsid w:val="000D62CB"/>
    <w:rsid w:val="000F2B06"/>
    <w:rsid w:val="000F44C9"/>
    <w:rsid w:val="000F64FF"/>
    <w:rsid w:val="00114802"/>
    <w:rsid w:val="001149D1"/>
    <w:rsid w:val="0012216C"/>
    <w:rsid w:val="0012625A"/>
    <w:rsid w:val="00162696"/>
    <w:rsid w:val="00164A41"/>
    <w:rsid w:val="00170B52"/>
    <w:rsid w:val="00173148"/>
    <w:rsid w:val="00180E52"/>
    <w:rsid w:val="001839FB"/>
    <w:rsid w:val="0018767E"/>
    <w:rsid w:val="00190B00"/>
    <w:rsid w:val="00194D93"/>
    <w:rsid w:val="00195AA5"/>
    <w:rsid w:val="001A2007"/>
    <w:rsid w:val="001A5D66"/>
    <w:rsid w:val="001B6C24"/>
    <w:rsid w:val="001C48D7"/>
    <w:rsid w:val="001C5D09"/>
    <w:rsid w:val="001C6918"/>
    <w:rsid w:val="001E33B7"/>
    <w:rsid w:val="001E6F4B"/>
    <w:rsid w:val="001F019A"/>
    <w:rsid w:val="001F27D2"/>
    <w:rsid w:val="001F5362"/>
    <w:rsid w:val="002026D8"/>
    <w:rsid w:val="00206E4D"/>
    <w:rsid w:val="00211694"/>
    <w:rsid w:val="00211B37"/>
    <w:rsid w:val="0022078B"/>
    <w:rsid w:val="00220DA5"/>
    <w:rsid w:val="002229DB"/>
    <w:rsid w:val="0022376B"/>
    <w:rsid w:val="0022594E"/>
    <w:rsid w:val="002344E5"/>
    <w:rsid w:val="00235BB7"/>
    <w:rsid w:val="00243D44"/>
    <w:rsid w:val="00251A70"/>
    <w:rsid w:val="00255E57"/>
    <w:rsid w:val="00260918"/>
    <w:rsid w:val="00260AA5"/>
    <w:rsid w:val="0027393A"/>
    <w:rsid w:val="002771F3"/>
    <w:rsid w:val="00282CC7"/>
    <w:rsid w:val="00286141"/>
    <w:rsid w:val="00290944"/>
    <w:rsid w:val="00291688"/>
    <w:rsid w:val="002951FC"/>
    <w:rsid w:val="002A061F"/>
    <w:rsid w:val="002B3D51"/>
    <w:rsid w:val="002B5123"/>
    <w:rsid w:val="002C17FF"/>
    <w:rsid w:val="002C234E"/>
    <w:rsid w:val="002D2AA9"/>
    <w:rsid w:val="002D6E90"/>
    <w:rsid w:val="002E1CC7"/>
    <w:rsid w:val="002E415C"/>
    <w:rsid w:val="002E4DED"/>
    <w:rsid w:val="002E6283"/>
    <w:rsid w:val="00302F53"/>
    <w:rsid w:val="00312C7E"/>
    <w:rsid w:val="003154BF"/>
    <w:rsid w:val="003231CB"/>
    <w:rsid w:val="00326FDC"/>
    <w:rsid w:val="00342537"/>
    <w:rsid w:val="003503F1"/>
    <w:rsid w:val="00350861"/>
    <w:rsid w:val="00361443"/>
    <w:rsid w:val="00362098"/>
    <w:rsid w:val="00367040"/>
    <w:rsid w:val="003753D8"/>
    <w:rsid w:val="0037703F"/>
    <w:rsid w:val="0038639D"/>
    <w:rsid w:val="00393975"/>
    <w:rsid w:val="003970C8"/>
    <w:rsid w:val="003B12E2"/>
    <w:rsid w:val="003B2806"/>
    <w:rsid w:val="003B42C5"/>
    <w:rsid w:val="004113C7"/>
    <w:rsid w:val="00413AD2"/>
    <w:rsid w:val="0041601B"/>
    <w:rsid w:val="004235AD"/>
    <w:rsid w:val="004314D8"/>
    <w:rsid w:val="00434F66"/>
    <w:rsid w:val="004350DE"/>
    <w:rsid w:val="0045152C"/>
    <w:rsid w:val="00451BB7"/>
    <w:rsid w:val="00455A9F"/>
    <w:rsid w:val="00461F4B"/>
    <w:rsid w:val="00462D27"/>
    <w:rsid w:val="00467933"/>
    <w:rsid w:val="004746DF"/>
    <w:rsid w:val="00481E42"/>
    <w:rsid w:val="00485339"/>
    <w:rsid w:val="004A18A0"/>
    <w:rsid w:val="004A3738"/>
    <w:rsid w:val="004B6F47"/>
    <w:rsid w:val="004C018F"/>
    <w:rsid w:val="004D30F8"/>
    <w:rsid w:val="004D5954"/>
    <w:rsid w:val="004D7B71"/>
    <w:rsid w:val="004E1FC1"/>
    <w:rsid w:val="004E245D"/>
    <w:rsid w:val="004E32EC"/>
    <w:rsid w:val="004F7A22"/>
    <w:rsid w:val="005028D3"/>
    <w:rsid w:val="0050763E"/>
    <w:rsid w:val="005130DC"/>
    <w:rsid w:val="00513290"/>
    <w:rsid w:val="00513965"/>
    <w:rsid w:val="00515109"/>
    <w:rsid w:val="00516149"/>
    <w:rsid w:val="00520A86"/>
    <w:rsid w:val="005228F0"/>
    <w:rsid w:val="00545FC7"/>
    <w:rsid w:val="00552BD6"/>
    <w:rsid w:val="00556BB6"/>
    <w:rsid w:val="00560BD1"/>
    <w:rsid w:val="00564F26"/>
    <w:rsid w:val="005902A8"/>
    <w:rsid w:val="005B1F05"/>
    <w:rsid w:val="005B3DB9"/>
    <w:rsid w:val="005B48C7"/>
    <w:rsid w:val="005C2427"/>
    <w:rsid w:val="005D3B48"/>
    <w:rsid w:val="005E0F0C"/>
    <w:rsid w:val="005F44A2"/>
    <w:rsid w:val="0060358C"/>
    <w:rsid w:val="006061C1"/>
    <w:rsid w:val="0061127E"/>
    <w:rsid w:val="00611574"/>
    <w:rsid w:val="006200A5"/>
    <w:rsid w:val="00632621"/>
    <w:rsid w:val="0063794C"/>
    <w:rsid w:val="006413A8"/>
    <w:rsid w:val="00647DAC"/>
    <w:rsid w:val="006562DD"/>
    <w:rsid w:val="006607F2"/>
    <w:rsid w:val="0066166B"/>
    <w:rsid w:val="00675D3C"/>
    <w:rsid w:val="0068083F"/>
    <w:rsid w:val="00680857"/>
    <w:rsid w:val="006859A1"/>
    <w:rsid w:val="00686D7A"/>
    <w:rsid w:val="006A3C23"/>
    <w:rsid w:val="006A599C"/>
    <w:rsid w:val="006A5E9D"/>
    <w:rsid w:val="006B3FB8"/>
    <w:rsid w:val="006B455F"/>
    <w:rsid w:val="006B460B"/>
    <w:rsid w:val="006B63D1"/>
    <w:rsid w:val="006B6DBB"/>
    <w:rsid w:val="006C2DF2"/>
    <w:rsid w:val="006C7519"/>
    <w:rsid w:val="006C7A78"/>
    <w:rsid w:val="006D0B32"/>
    <w:rsid w:val="006D380B"/>
    <w:rsid w:val="006D5F10"/>
    <w:rsid w:val="006D6327"/>
    <w:rsid w:val="006F4C5E"/>
    <w:rsid w:val="00703A62"/>
    <w:rsid w:val="00704AFE"/>
    <w:rsid w:val="00706F60"/>
    <w:rsid w:val="00707C3A"/>
    <w:rsid w:val="00716312"/>
    <w:rsid w:val="00722A24"/>
    <w:rsid w:val="007231F1"/>
    <w:rsid w:val="007264BB"/>
    <w:rsid w:val="00732DC7"/>
    <w:rsid w:val="00737104"/>
    <w:rsid w:val="0075049E"/>
    <w:rsid w:val="00750A36"/>
    <w:rsid w:val="00755C8E"/>
    <w:rsid w:val="0075674E"/>
    <w:rsid w:val="00761CE7"/>
    <w:rsid w:val="007625D3"/>
    <w:rsid w:val="00773C31"/>
    <w:rsid w:val="0077563D"/>
    <w:rsid w:val="007764F6"/>
    <w:rsid w:val="00783A1B"/>
    <w:rsid w:val="00785777"/>
    <w:rsid w:val="007872E5"/>
    <w:rsid w:val="00790605"/>
    <w:rsid w:val="007921BD"/>
    <w:rsid w:val="00797426"/>
    <w:rsid w:val="007A417E"/>
    <w:rsid w:val="007A4906"/>
    <w:rsid w:val="007B0A68"/>
    <w:rsid w:val="007B2D5B"/>
    <w:rsid w:val="007B3025"/>
    <w:rsid w:val="007B6692"/>
    <w:rsid w:val="007C0953"/>
    <w:rsid w:val="007C7D2A"/>
    <w:rsid w:val="007D0E54"/>
    <w:rsid w:val="007D32E4"/>
    <w:rsid w:val="007D51A3"/>
    <w:rsid w:val="007F32CC"/>
    <w:rsid w:val="007F5806"/>
    <w:rsid w:val="007F6801"/>
    <w:rsid w:val="00802560"/>
    <w:rsid w:val="00813BB3"/>
    <w:rsid w:val="00820FD9"/>
    <w:rsid w:val="00821970"/>
    <w:rsid w:val="00821A0A"/>
    <w:rsid w:val="00826CE2"/>
    <w:rsid w:val="008413C0"/>
    <w:rsid w:val="0084256E"/>
    <w:rsid w:val="00845B45"/>
    <w:rsid w:val="008520CB"/>
    <w:rsid w:val="00861D2D"/>
    <w:rsid w:val="008623DE"/>
    <w:rsid w:val="00863176"/>
    <w:rsid w:val="00866905"/>
    <w:rsid w:val="008774E4"/>
    <w:rsid w:val="008845A5"/>
    <w:rsid w:val="00885BE1"/>
    <w:rsid w:val="0088757A"/>
    <w:rsid w:val="00887E8E"/>
    <w:rsid w:val="008A30ED"/>
    <w:rsid w:val="008A6282"/>
    <w:rsid w:val="008A778A"/>
    <w:rsid w:val="008D27B6"/>
    <w:rsid w:val="008D5480"/>
    <w:rsid w:val="008E16A2"/>
    <w:rsid w:val="008E1895"/>
    <w:rsid w:val="008E2BF6"/>
    <w:rsid w:val="008E6472"/>
    <w:rsid w:val="008F141F"/>
    <w:rsid w:val="008F4122"/>
    <w:rsid w:val="008F48C2"/>
    <w:rsid w:val="008F7829"/>
    <w:rsid w:val="008F7CDE"/>
    <w:rsid w:val="0090083B"/>
    <w:rsid w:val="00906BB3"/>
    <w:rsid w:val="009272F4"/>
    <w:rsid w:val="00934E1E"/>
    <w:rsid w:val="00950F6F"/>
    <w:rsid w:val="0095106C"/>
    <w:rsid w:val="00952C23"/>
    <w:rsid w:val="00953BFD"/>
    <w:rsid w:val="00961995"/>
    <w:rsid w:val="00966BB9"/>
    <w:rsid w:val="00967301"/>
    <w:rsid w:val="00971272"/>
    <w:rsid w:val="00971725"/>
    <w:rsid w:val="009720E0"/>
    <w:rsid w:val="00974A6B"/>
    <w:rsid w:val="00975665"/>
    <w:rsid w:val="00991E60"/>
    <w:rsid w:val="009929C9"/>
    <w:rsid w:val="009970A1"/>
    <w:rsid w:val="009B72E1"/>
    <w:rsid w:val="009D3FD7"/>
    <w:rsid w:val="009D78E1"/>
    <w:rsid w:val="009E69ED"/>
    <w:rsid w:val="009F2ECC"/>
    <w:rsid w:val="009F2FA4"/>
    <w:rsid w:val="009F6870"/>
    <w:rsid w:val="009F6D3F"/>
    <w:rsid w:val="00A0728D"/>
    <w:rsid w:val="00A166EF"/>
    <w:rsid w:val="00A22F11"/>
    <w:rsid w:val="00A256B4"/>
    <w:rsid w:val="00A32430"/>
    <w:rsid w:val="00A32AF4"/>
    <w:rsid w:val="00A46829"/>
    <w:rsid w:val="00A51E43"/>
    <w:rsid w:val="00A52055"/>
    <w:rsid w:val="00A604F4"/>
    <w:rsid w:val="00A62A06"/>
    <w:rsid w:val="00A71C82"/>
    <w:rsid w:val="00A84021"/>
    <w:rsid w:val="00A8502C"/>
    <w:rsid w:val="00AA23F6"/>
    <w:rsid w:val="00AA5705"/>
    <w:rsid w:val="00AA7E45"/>
    <w:rsid w:val="00AB1483"/>
    <w:rsid w:val="00AB34B2"/>
    <w:rsid w:val="00AB7E2A"/>
    <w:rsid w:val="00AC5119"/>
    <w:rsid w:val="00AC5AA5"/>
    <w:rsid w:val="00AC7058"/>
    <w:rsid w:val="00AC7386"/>
    <w:rsid w:val="00AD2743"/>
    <w:rsid w:val="00AF549E"/>
    <w:rsid w:val="00B02D20"/>
    <w:rsid w:val="00B15780"/>
    <w:rsid w:val="00B20AA0"/>
    <w:rsid w:val="00B21242"/>
    <w:rsid w:val="00B248AC"/>
    <w:rsid w:val="00B365CA"/>
    <w:rsid w:val="00B377D2"/>
    <w:rsid w:val="00B42676"/>
    <w:rsid w:val="00B435BB"/>
    <w:rsid w:val="00B570AD"/>
    <w:rsid w:val="00B67639"/>
    <w:rsid w:val="00B70B7B"/>
    <w:rsid w:val="00B7228C"/>
    <w:rsid w:val="00B7379D"/>
    <w:rsid w:val="00B73CFA"/>
    <w:rsid w:val="00B81BC0"/>
    <w:rsid w:val="00B85AB6"/>
    <w:rsid w:val="00B90DDB"/>
    <w:rsid w:val="00B92C4C"/>
    <w:rsid w:val="00BA1B00"/>
    <w:rsid w:val="00BC6C93"/>
    <w:rsid w:val="00BD02DD"/>
    <w:rsid w:val="00BF57CE"/>
    <w:rsid w:val="00C03145"/>
    <w:rsid w:val="00C121E0"/>
    <w:rsid w:val="00C1298F"/>
    <w:rsid w:val="00C12AA4"/>
    <w:rsid w:val="00C21D23"/>
    <w:rsid w:val="00C32F37"/>
    <w:rsid w:val="00C4216C"/>
    <w:rsid w:val="00C44F2C"/>
    <w:rsid w:val="00C45C68"/>
    <w:rsid w:val="00C50D89"/>
    <w:rsid w:val="00C56355"/>
    <w:rsid w:val="00C6057E"/>
    <w:rsid w:val="00C6312A"/>
    <w:rsid w:val="00C66D07"/>
    <w:rsid w:val="00C75DCF"/>
    <w:rsid w:val="00C90C2C"/>
    <w:rsid w:val="00C92C22"/>
    <w:rsid w:val="00C9481E"/>
    <w:rsid w:val="00C95724"/>
    <w:rsid w:val="00C968BA"/>
    <w:rsid w:val="00CA06CC"/>
    <w:rsid w:val="00CB2B36"/>
    <w:rsid w:val="00CB4614"/>
    <w:rsid w:val="00CC0EB6"/>
    <w:rsid w:val="00CC6A3D"/>
    <w:rsid w:val="00CD637E"/>
    <w:rsid w:val="00CD6E1A"/>
    <w:rsid w:val="00CF6E99"/>
    <w:rsid w:val="00D03EE9"/>
    <w:rsid w:val="00D11136"/>
    <w:rsid w:val="00D127FC"/>
    <w:rsid w:val="00D203BB"/>
    <w:rsid w:val="00D20822"/>
    <w:rsid w:val="00D219BF"/>
    <w:rsid w:val="00D23601"/>
    <w:rsid w:val="00D4089A"/>
    <w:rsid w:val="00D46EC8"/>
    <w:rsid w:val="00D4798D"/>
    <w:rsid w:val="00D54B1A"/>
    <w:rsid w:val="00D66466"/>
    <w:rsid w:val="00D70B35"/>
    <w:rsid w:val="00D76C1C"/>
    <w:rsid w:val="00D82360"/>
    <w:rsid w:val="00D92DC7"/>
    <w:rsid w:val="00D9422F"/>
    <w:rsid w:val="00DA5B4F"/>
    <w:rsid w:val="00DA631F"/>
    <w:rsid w:val="00DB4C49"/>
    <w:rsid w:val="00DB4EA5"/>
    <w:rsid w:val="00DB6A56"/>
    <w:rsid w:val="00DC0AB5"/>
    <w:rsid w:val="00DC45FA"/>
    <w:rsid w:val="00DD5E5C"/>
    <w:rsid w:val="00DE4CE4"/>
    <w:rsid w:val="00DF1444"/>
    <w:rsid w:val="00E0564D"/>
    <w:rsid w:val="00E13FC8"/>
    <w:rsid w:val="00E14F76"/>
    <w:rsid w:val="00E15180"/>
    <w:rsid w:val="00E2113F"/>
    <w:rsid w:val="00E21147"/>
    <w:rsid w:val="00E21E8B"/>
    <w:rsid w:val="00E24C49"/>
    <w:rsid w:val="00E33E0C"/>
    <w:rsid w:val="00E365BC"/>
    <w:rsid w:val="00E3692F"/>
    <w:rsid w:val="00E407D8"/>
    <w:rsid w:val="00E543DC"/>
    <w:rsid w:val="00E62D7A"/>
    <w:rsid w:val="00E70980"/>
    <w:rsid w:val="00E772C6"/>
    <w:rsid w:val="00E77B5C"/>
    <w:rsid w:val="00E82E48"/>
    <w:rsid w:val="00E93CA9"/>
    <w:rsid w:val="00EA2783"/>
    <w:rsid w:val="00EA3AF6"/>
    <w:rsid w:val="00EB0422"/>
    <w:rsid w:val="00EB5BF7"/>
    <w:rsid w:val="00EC1E73"/>
    <w:rsid w:val="00EC288E"/>
    <w:rsid w:val="00EC2F9B"/>
    <w:rsid w:val="00ED0E39"/>
    <w:rsid w:val="00EE0115"/>
    <w:rsid w:val="00EE35B6"/>
    <w:rsid w:val="00EE6A08"/>
    <w:rsid w:val="00EE6D51"/>
    <w:rsid w:val="00EF303F"/>
    <w:rsid w:val="00EF65C6"/>
    <w:rsid w:val="00F06212"/>
    <w:rsid w:val="00F12AB3"/>
    <w:rsid w:val="00F16263"/>
    <w:rsid w:val="00F23DAE"/>
    <w:rsid w:val="00F25ECA"/>
    <w:rsid w:val="00F375B4"/>
    <w:rsid w:val="00F525E4"/>
    <w:rsid w:val="00F53C53"/>
    <w:rsid w:val="00F560DC"/>
    <w:rsid w:val="00F577BA"/>
    <w:rsid w:val="00F60926"/>
    <w:rsid w:val="00F622D0"/>
    <w:rsid w:val="00F71674"/>
    <w:rsid w:val="00F7484E"/>
    <w:rsid w:val="00F757BB"/>
    <w:rsid w:val="00F861B8"/>
    <w:rsid w:val="00F9362A"/>
    <w:rsid w:val="00F97BBD"/>
    <w:rsid w:val="00FA0DE1"/>
    <w:rsid w:val="00FB1148"/>
    <w:rsid w:val="00FB5E9B"/>
    <w:rsid w:val="00FB764E"/>
    <w:rsid w:val="00FC03F3"/>
    <w:rsid w:val="00FC236D"/>
    <w:rsid w:val="00FD2A51"/>
    <w:rsid w:val="00FE33E2"/>
    <w:rsid w:val="00FE64B5"/>
    <w:rsid w:val="00FF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1332D"/>
  <w15:chartTrackingRefBased/>
  <w15:docId w15:val="{668343BC-F9B6-4338-B7DA-B1C3AD4C6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5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E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E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E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E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E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E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E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E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E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E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4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1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E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E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68B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68B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377D2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064818"/>
  </w:style>
  <w:style w:type="paragraph" w:styleId="BalloonText">
    <w:name w:val="Balloon Text"/>
    <w:basedOn w:val="Normal"/>
    <w:link w:val="BalloonTextChar"/>
    <w:uiPriority w:val="99"/>
    <w:semiHidden/>
    <w:unhideWhenUsed/>
    <w:rsid w:val="003B12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E2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746DF"/>
    <w:rPr>
      <w:color w:val="96607D" w:themeColor="followedHyperlink"/>
      <w:u w:val="single"/>
    </w:rPr>
  </w:style>
  <w:style w:type="table" w:styleId="ListTable1Light">
    <w:name w:val="List Table 1 Light"/>
    <w:basedOn w:val="TableNormal"/>
    <w:uiPriority w:val="46"/>
    <w:rsid w:val="00255E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60B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BD1"/>
  </w:style>
  <w:style w:type="paragraph" w:styleId="Footer">
    <w:name w:val="footer"/>
    <w:basedOn w:val="Normal"/>
    <w:link w:val="FooterChar"/>
    <w:uiPriority w:val="99"/>
    <w:unhideWhenUsed/>
    <w:rsid w:val="00560B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BD1"/>
  </w:style>
  <w:style w:type="character" w:styleId="PageNumber">
    <w:name w:val="page number"/>
    <w:basedOn w:val="DefaultParagraphFont"/>
    <w:uiPriority w:val="99"/>
    <w:semiHidden/>
    <w:unhideWhenUsed/>
    <w:rsid w:val="00560BD1"/>
  </w:style>
  <w:style w:type="character" w:styleId="LineNumber">
    <w:name w:val="line number"/>
    <w:basedOn w:val="DefaultParagraphFont"/>
    <w:uiPriority w:val="99"/>
    <w:semiHidden/>
    <w:unhideWhenUsed/>
    <w:rsid w:val="00F56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0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7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f48c63-c31b-473b-a4b4-b59cc095199e" xsi:nil="true"/>
    <lcf76f155ced4ddcb4097134ff3c332f xmlns="5d207b6d-fa41-441e-802e-43cc8dd414f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9DFB9B-43EB-49A6-A17F-617C5E9465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AEAA21-8093-4D5B-8BEC-881922928530}">
  <ds:schemaRefs>
    <ds:schemaRef ds:uri="http://schemas.microsoft.com/office/2006/metadata/properties"/>
    <ds:schemaRef ds:uri="http://schemas.microsoft.com/office/infopath/2007/PartnerControls"/>
    <ds:schemaRef ds:uri="4bf48c63-c31b-473b-a4b4-b59cc095199e"/>
    <ds:schemaRef ds:uri="5d207b6d-fa41-441e-802e-43cc8dd414fc"/>
  </ds:schemaRefs>
</ds:datastoreItem>
</file>

<file path=customXml/itemProps3.xml><?xml version="1.0" encoding="utf-8"?>
<ds:datastoreItem xmlns:ds="http://schemas.openxmlformats.org/officeDocument/2006/customXml" ds:itemID="{3E6785D1-5105-4D3D-AEA0-7D062F9AAD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64B3CAD-9BA1-1549-BF1C-DA307BB9A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8</Characters>
  <Application>Microsoft Office Word</Application>
  <DocSecurity>0</DocSecurity>
  <Lines>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Links>
    <vt:vector size="6" baseType="variant">
      <vt:variant>
        <vt:i4>7208966</vt:i4>
      </vt:variant>
      <vt:variant>
        <vt:i4>0</vt:i4>
      </vt:variant>
      <vt:variant>
        <vt:i4>0</vt:i4>
      </vt:variant>
      <vt:variant>
        <vt:i4>5</vt:i4>
      </vt:variant>
      <vt:variant>
        <vt:lpwstr>mailto:khanmm2@mcmaste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agher</dc:creator>
  <cp:keywords/>
  <dc:description/>
  <cp:lastModifiedBy>Ethan Mewhinney</cp:lastModifiedBy>
  <cp:revision>4</cp:revision>
  <cp:lastPrinted>2025-05-28T17:12:00Z</cp:lastPrinted>
  <dcterms:created xsi:type="dcterms:W3CDTF">2025-05-28T17:14:00Z</dcterms:created>
  <dcterms:modified xsi:type="dcterms:W3CDTF">2025-05-2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3hq6Ll9i"/&gt;&lt;style id="http://www.zotero.org/styles/the-american-journal-of-sports-medicine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  <property fmtid="{D5CDD505-2E9C-101B-9397-08002B2CF9AE}" pid="4" name="ContentTypeId">
    <vt:lpwstr>0x010100F152DE05EBE9ED42AE2535DFC780E396</vt:lpwstr>
  </property>
  <property fmtid="{D5CDD505-2E9C-101B-9397-08002B2CF9AE}" pid="5" name="MediaServiceImageTags">
    <vt:lpwstr/>
  </property>
</Properties>
</file>